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"/>
        <w:tblW w:w="10376" w:type="dxa"/>
        <w:jc w:val="center"/>
        <w:tblLook w:val="06A0" w:firstRow="1" w:lastRow="0" w:firstColumn="1" w:lastColumn="0" w:noHBand="1" w:noVBand="1"/>
      </w:tblPr>
      <w:tblGrid>
        <w:gridCol w:w="3276"/>
        <w:gridCol w:w="2358"/>
        <w:gridCol w:w="2358"/>
        <w:gridCol w:w="2384"/>
      </w:tblGrid>
      <w:tr w:rsidR="00A26465" w:rsidRPr="00D97EF3" w14:paraId="16F07B5C" w14:textId="77777777" w:rsidTr="00D97E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6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BDA1AE" w14:textId="71BC56F1" w:rsidR="00A26465" w:rsidRPr="00D97EF3" w:rsidRDefault="000C3CC3" w:rsidP="00D97EF3">
            <w:pPr>
              <w:jc w:val="center"/>
              <w:rPr>
                <w:rFonts w:ascii="Arial" w:hAnsi="Arial" w:cs="Arial"/>
                <w:bCs w:val="0"/>
                <w:sz w:val="16"/>
                <w:lang w:val="en-US"/>
              </w:rPr>
            </w:pPr>
            <w:r w:rsidRPr="00D97EF3">
              <w:rPr>
                <w:rFonts w:ascii="Arial" w:hAnsi="Arial" w:cs="Arial"/>
                <w:lang w:val="en-US"/>
              </w:rPr>
              <w:t>Supplem</w:t>
            </w:r>
            <w:bookmarkStart w:id="0" w:name="_GoBack"/>
            <w:bookmarkEnd w:id="0"/>
            <w:r w:rsidRPr="00D97EF3">
              <w:rPr>
                <w:rFonts w:ascii="Arial" w:hAnsi="Arial" w:cs="Arial"/>
                <w:lang w:val="en-US"/>
              </w:rPr>
              <w:t xml:space="preserve">ental </w:t>
            </w:r>
            <w:r w:rsidR="00A26465" w:rsidRPr="00D97EF3">
              <w:rPr>
                <w:rFonts w:ascii="Arial" w:hAnsi="Arial" w:cs="Arial"/>
                <w:lang w:val="en-US"/>
              </w:rPr>
              <w:t xml:space="preserve">Table </w:t>
            </w:r>
            <w:r w:rsidRPr="00D97EF3">
              <w:rPr>
                <w:rFonts w:ascii="Arial" w:hAnsi="Arial" w:cs="Arial"/>
                <w:lang w:val="en-US"/>
              </w:rPr>
              <w:t>1</w:t>
            </w:r>
            <w:r w:rsidR="00A26465" w:rsidRPr="00D97EF3">
              <w:rPr>
                <w:rFonts w:ascii="Arial" w:hAnsi="Arial" w:cs="Arial"/>
                <w:lang w:val="en-US"/>
              </w:rPr>
              <w:t>.</w:t>
            </w:r>
            <w:r w:rsidR="00A26465" w:rsidRPr="00D97EF3">
              <w:rPr>
                <w:rFonts w:ascii="Arial" w:hAnsi="Arial" w:cs="Arial"/>
                <w:b w:val="0"/>
                <w:lang w:val="en-US"/>
              </w:rPr>
              <w:t xml:space="preserve"> Optical coherence tomography parameters in patients and controls.</w:t>
            </w:r>
          </w:p>
        </w:tc>
      </w:tr>
      <w:tr w:rsidR="002073D7" w:rsidRPr="00D97EF3" w14:paraId="39014A69" w14:textId="77777777" w:rsidTr="00D97EF3">
        <w:trPr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ACA215" w14:textId="40379970" w:rsidR="002073D7" w:rsidRPr="00D97EF3" w:rsidRDefault="009964B7" w:rsidP="00D97EF3">
            <w:pPr>
              <w:jc w:val="center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D97EF3">
              <w:rPr>
                <w:rFonts w:ascii="Arial" w:hAnsi="Arial" w:cs="Arial"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C4DB02" w14:textId="77777777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 w:rsidRPr="00D97EF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ED</w:t>
            </w:r>
          </w:p>
          <w:p w14:paraId="47D2C191" w14:textId="6289F7B7" w:rsidR="00104B49" w:rsidRPr="00D97EF3" w:rsidRDefault="00104B49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 w:rsidRPr="00D97EF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(N=35)</w:t>
            </w:r>
          </w:p>
        </w:tc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5BDAF9" w14:textId="77777777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 w:rsidRPr="00D97EF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Controls</w:t>
            </w:r>
          </w:p>
          <w:p w14:paraId="7B58AB84" w14:textId="18606327" w:rsidR="00104B49" w:rsidRPr="00D97EF3" w:rsidRDefault="00104B49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 w:rsidRPr="00D97EF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(N=30)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B8F0F9" w14:textId="22F29DD9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</w:pPr>
            <w:r w:rsidRPr="00D97EF3">
              <w:rPr>
                <w:rFonts w:ascii="Arial" w:hAnsi="Arial" w:cs="Arial"/>
                <w:b/>
                <w:color w:val="000000"/>
                <w:sz w:val="18"/>
                <w:szCs w:val="22"/>
                <w:lang w:val="en-US"/>
              </w:rPr>
              <w:t>P value</w:t>
            </w:r>
          </w:p>
        </w:tc>
      </w:tr>
      <w:tr w:rsidR="002073D7" w:rsidRPr="00D97EF3" w14:paraId="01D96714" w14:textId="77777777" w:rsidTr="00D97EF3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F2DDBA" w14:textId="1D4B4609" w:rsidR="002073D7" w:rsidRPr="00D97EF3" w:rsidRDefault="002073D7" w:rsidP="00D97EF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8"/>
                <w:szCs w:val="18"/>
                <w:lang w:val="en-US"/>
              </w:rPr>
              <w:t xml:space="preserve">Central </w:t>
            </w:r>
            <w:r w:rsidR="0052097A" w:rsidRPr="00D97EF3">
              <w:rPr>
                <w:rFonts w:ascii="Arial" w:hAnsi="Arial" w:cs="Arial"/>
                <w:sz w:val="18"/>
                <w:szCs w:val="18"/>
                <w:lang w:val="en-US"/>
              </w:rPr>
              <w:t xml:space="preserve">total </w:t>
            </w:r>
            <w:r w:rsidRPr="00D97EF3">
              <w:rPr>
                <w:rFonts w:ascii="Arial" w:hAnsi="Arial" w:cs="Arial"/>
                <w:sz w:val="18"/>
                <w:szCs w:val="18"/>
                <w:lang w:val="en-US"/>
              </w:rPr>
              <w:t>retinal thickness</w:t>
            </w:r>
            <w:r w:rsidR="0052097A" w:rsidRPr="00D97EF3">
              <w:rPr>
                <w:rFonts w:ascii="Arial" w:hAnsi="Arial" w:cs="Arial"/>
                <w:sz w:val="18"/>
                <w:szCs w:val="18"/>
                <w:lang w:val="en-US"/>
              </w:rPr>
              <w:t xml:space="preserve"> (µm)</w:t>
            </w:r>
          </w:p>
        </w:tc>
        <w:tc>
          <w:tcPr>
            <w:tcW w:w="23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30F419" w14:textId="11C6A181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282.2</w:t>
            </w: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±22.9</w:t>
            </w:r>
          </w:p>
        </w:tc>
        <w:tc>
          <w:tcPr>
            <w:tcW w:w="23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114C05" w14:textId="6FDDCADA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292.8</w:t>
            </w: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±</w:t>
            </w: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20.1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9E3162" w14:textId="0A3E4089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0.161</w:t>
            </w:r>
          </w:p>
        </w:tc>
      </w:tr>
      <w:tr w:rsidR="002073D7" w:rsidRPr="00D97EF3" w14:paraId="52DF5D11" w14:textId="77777777" w:rsidTr="00D97EF3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shd w:val="clear" w:color="auto" w:fill="auto"/>
            <w:vAlign w:val="center"/>
          </w:tcPr>
          <w:p w14:paraId="12A9AC54" w14:textId="0B2592C3" w:rsidR="002073D7" w:rsidRPr="00D97EF3" w:rsidRDefault="002073D7" w:rsidP="00D97EF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8"/>
                <w:szCs w:val="18"/>
                <w:lang w:val="en-US"/>
              </w:rPr>
              <w:t xml:space="preserve">Parafoveal </w:t>
            </w:r>
            <w:r w:rsidR="0052097A" w:rsidRPr="00D97EF3">
              <w:rPr>
                <w:rFonts w:ascii="Arial" w:hAnsi="Arial" w:cs="Arial"/>
                <w:sz w:val="18"/>
                <w:szCs w:val="18"/>
                <w:lang w:val="en-US"/>
              </w:rPr>
              <w:t>total retinal thickness (µm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1244D7D1" w14:textId="22E02A85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341.7±12.3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76183830" w14:textId="091364B3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343.3</w:t>
            </w: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±</w:t>
            </w: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24.3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1A308808" w14:textId="656FE162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0.981</w:t>
            </w:r>
          </w:p>
        </w:tc>
      </w:tr>
      <w:tr w:rsidR="002073D7" w:rsidRPr="00D97EF3" w14:paraId="401E6E17" w14:textId="77777777" w:rsidTr="00D97EF3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shd w:val="clear" w:color="auto" w:fill="auto"/>
            <w:vAlign w:val="center"/>
          </w:tcPr>
          <w:p w14:paraId="170E8464" w14:textId="6428F6D5" w:rsidR="002073D7" w:rsidRPr="00D97EF3" w:rsidRDefault="002073D7" w:rsidP="00D97EF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8"/>
                <w:szCs w:val="18"/>
                <w:lang w:val="en-US"/>
              </w:rPr>
              <w:t>Perifoveal</w:t>
            </w:r>
            <w:r w:rsidR="0052097A" w:rsidRPr="00D97EF3">
              <w:rPr>
                <w:rFonts w:ascii="Arial" w:hAnsi="Arial" w:cs="Arial"/>
                <w:sz w:val="18"/>
                <w:szCs w:val="18"/>
                <w:lang w:val="en-US"/>
              </w:rPr>
              <w:t xml:space="preserve"> total retinal thickness (µm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22F9BB42" w14:textId="2BC75C6B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300.9</w:t>
            </w: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±11.7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61919F07" w14:textId="6C0DC2AE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303.7</w:t>
            </w: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±</w:t>
            </w: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18.5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2A8EB765" w14:textId="01B7D23A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0.459</w:t>
            </w:r>
          </w:p>
        </w:tc>
      </w:tr>
      <w:tr w:rsidR="002073D7" w:rsidRPr="00D97EF3" w14:paraId="155CA111" w14:textId="77777777" w:rsidTr="00D97EF3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shd w:val="clear" w:color="auto" w:fill="auto"/>
            <w:vAlign w:val="center"/>
          </w:tcPr>
          <w:p w14:paraId="3BCFB06F" w14:textId="322F8759" w:rsidR="002073D7" w:rsidRPr="00D97EF3" w:rsidRDefault="002073D7" w:rsidP="00D97EF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8"/>
                <w:szCs w:val="18"/>
                <w:lang w:val="en-US"/>
              </w:rPr>
              <w:t>Central RFLN thickness</w:t>
            </w:r>
            <w:r w:rsidR="0052097A" w:rsidRPr="00D97EF3">
              <w:rPr>
                <w:rFonts w:ascii="Arial" w:hAnsi="Arial" w:cs="Arial"/>
                <w:sz w:val="18"/>
                <w:szCs w:val="18"/>
                <w:lang w:val="en-US"/>
              </w:rPr>
              <w:t xml:space="preserve"> (µm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29B057B6" w14:textId="5D2296C3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13.06</w:t>
            </w: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±3.02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6D219C3C" w14:textId="4FACA312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13.5</w:t>
            </w: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±</w:t>
            </w: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1.6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3D738FB3" w14:textId="5FD6619D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0.945</w:t>
            </w:r>
          </w:p>
        </w:tc>
      </w:tr>
      <w:tr w:rsidR="002073D7" w:rsidRPr="00D97EF3" w14:paraId="2B67E758" w14:textId="77777777" w:rsidTr="00D97EF3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shd w:val="clear" w:color="auto" w:fill="auto"/>
            <w:vAlign w:val="center"/>
          </w:tcPr>
          <w:p w14:paraId="7E9D966D" w14:textId="64682DC2" w:rsidR="002073D7" w:rsidRPr="00D97EF3" w:rsidRDefault="002073D7" w:rsidP="00D97EF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8"/>
                <w:szCs w:val="18"/>
                <w:lang w:val="en-US"/>
              </w:rPr>
              <w:t>Parafoveal RFLN thickness</w:t>
            </w:r>
            <w:r w:rsidR="0052097A" w:rsidRPr="00D97EF3">
              <w:rPr>
                <w:rFonts w:ascii="Arial" w:hAnsi="Arial" w:cs="Arial"/>
                <w:sz w:val="18"/>
                <w:szCs w:val="18"/>
                <w:lang w:val="en-US"/>
              </w:rPr>
              <w:t xml:space="preserve"> (µm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7EA0CE2D" w14:textId="442F4E0B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22.1</w:t>
            </w: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±2.8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7A129AD7" w14:textId="3E670004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22.4</w:t>
            </w: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±2.0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36CB2C1B" w14:textId="79DA3FAC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0.714</w:t>
            </w:r>
          </w:p>
        </w:tc>
      </w:tr>
      <w:tr w:rsidR="002073D7" w:rsidRPr="00D97EF3" w14:paraId="5DB5FD58" w14:textId="77777777" w:rsidTr="00D97EF3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shd w:val="clear" w:color="auto" w:fill="auto"/>
            <w:vAlign w:val="center"/>
          </w:tcPr>
          <w:p w14:paraId="71BDB5E6" w14:textId="0BB04FCF" w:rsidR="002073D7" w:rsidRPr="00D97EF3" w:rsidRDefault="002073D7" w:rsidP="00D97EF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8"/>
                <w:szCs w:val="18"/>
                <w:lang w:val="en-US"/>
              </w:rPr>
              <w:t>Perifoveal RFLN thickness</w:t>
            </w:r>
            <w:r w:rsidR="0052097A" w:rsidRPr="00D97EF3">
              <w:rPr>
                <w:rFonts w:ascii="Arial" w:hAnsi="Arial" w:cs="Arial"/>
                <w:sz w:val="18"/>
                <w:szCs w:val="18"/>
                <w:lang w:val="en-US"/>
              </w:rPr>
              <w:t xml:space="preserve"> (µm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15F82341" w14:textId="04B0F705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34.85</w:t>
            </w: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±3.8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6B6D4143" w14:textId="0C7F233D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35.5</w:t>
            </w: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±</w:t>
            </w: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5.5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596DA093" w14:textId="7D0ECDB3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0.995</w:t>
            </w:r>
          </w:p>
        </w:tc>
      </w:tr>
      <w:tr w:rsidR="002073D7" w:rsidRPr="00D97EF3" w14:paraId="409A7F45" w14:textId="77777777" w:rsidTr="00D97EF3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shd w:val="clear" w:color="auto" w:fill="auto"/>
            <w:vAlign w:val="center"/>
          </w:tcPr>
          <w:p w14:paraId="059ACA3E" w14:textId="05F273FF" w:rsidR="002073D7" w:rsidRPr="00D97EF3" w:rsidRDefault="002073D7" w:rsidP="00D97EF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8"/>
                <w:szCs w:val="18"/>
                <w:lang w:val="en-US"/>
              </w:rPr>
              <w:t>Central GC</w:t>
            </w:r>
            <w:r w:rsidR="0052097A" w:rsidRPr="00D97EF3"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  <w:r w:rsidRPr="00D97EF3">
              <w:rPr>
                <w:rFonts w:ascii="Arial" w:hAnsi="Arial" w:cs="Arial"/>
                <w:sz w:val="18"/>
                <w:szCs w:val="18"/>
                <w:lang w:val="en-US"/>
              </w:rPr>
              <w:t xml:space="preserve"> thickness</w:t>
            </w:r>
            <w:r w:rsidR="0052097A" w:rsidRPr="00D97EF3">
              <w:rPr>
                <w:rFonts w:ascii="Arial" w:hAnsi="Arial" w:cs="Arial"/>
                <w:sz w:val="18"/>
                <w:szCs w:val="18"/>
                <w:lang w:val="en-US"/>
              </w:rPr>
              <w:t xml:space="preserve"> (µm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1E4D6745" w14:textId="6F9E4A38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17.0</w:t>
            </w: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±6.4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1A7F8521" w14:textId="539DE6B5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18.2</w:t>
            </w: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±</w:t>
            </w: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4.5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29230C45" w14:textId="3D5DAD42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0.660</w:t>
            </w:r>
          </w:p>
        </w:tc>
      </w:tr>
      <w:tr w:rsidR="002073D7" w:rsidRPr="00D97EF3" w14:paraId="4DE62C1E" w14:textId="77777777" w:rsidTr="00D97EF3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shd w:val="clear" w:color="auto" w:fill="auto"/>
            <w:vAlign w:val="center"/>
          </w:tcPr>
          <w:p w14:paraId="6C3D2EED" w14:textId="4158AF2A" w:rsidR="002073D7" w:rsidRPr="00D97EF3" w:rsidRDefault="002073D7" w:rsidP="00D97EF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8"/>
                <w:szCs w:val="18"/>
                <w:lang w:val="en-US"/>
              </w:rPr>
              <w:t>Parafoveal GC</w:t>
            </w:r>
            <w:r w:rsidR="0052097A" w:rsidRPr="00D97EF3"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  <w:r w:rsidRPr="00D97EF3">
              <w:rPr>
                <w:rFonts w:ascii="Arial" w:hAnsi="Arial" w:cs="Arial"/>
                <w:sz w:val="18"/>
                <w:szCs w:val="18"/>
                <w:lang w:val="en-US"/>
              </w:rPr>
              <w:t xml:space="preserve"> thickness</w:t>
            </w:r>
            <w:r w:rsidR="0052097A" w:rsidRPr="00D97EF3">
              <w:rPr>
                <w:rFonts w:ascii="Arial" w:hAnsi="Arial" w:cs="Arial"/>
                <w:sz w:val="18"/>
                <w:szCs w:val="18"/>
                <w:lang w:val="en-US"/>
              </w:rPr>
              <w:t xml:space="preserve"> (µm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023E373C" w14:textId="3DDC54ED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50.2</w:t>
            </w: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±</w:t>
            </w: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5.9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27D9AA07" w14:textId="0E79298E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52.6</w:t>
            </w: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±</w:t>
            </w: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4.5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645C8EFB" w14:textId="6CB8AD52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0.389</w:t>
            </w:r>
          </w:p>
        </w:tc>
      </w:tr>
      <w:tr w:rsidR="002073D7" w:rsidRPr="00D97EF3" w14:paraId="32E9F7B2" w14:textId="77777777" w:rsidTr="00D97EF3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shd w:val="clear" w:color="auto" w:fill="auto"/>
            <w:vAlign w:val="center"/>
          </w:tcPr>
          <w:p w14:paraId="70B1DD35" w14:textId="0244BA93" w:rsidR="002073D7" w:rsidRPr="00D97EF3" w:rsidRDefault="002073D7" w:rsidP="00D97EF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8"/>
                <w:szCs w:val="18"/>
                <w:lang w:val="en-US"/>
              </w:rPr>
              <w:t>Perifoveal GC</w:t>
            </w:r>
            <w:r w:rsidR="0052097A" w:rsidRPr="00D97EF3"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  <w:r w:rsidRPr="00D97EF3">
              <w:rPr>
                <w:rFonts w:ascii="Arial" w:hAnsi="Arial" w:cs="Arial"/>
                <w:sz w:val="18"/>
                <w:szCs w:val="18"/>
                <w:lang w:val="en-US"/>
              </w:rPr>
              <w:t xml:space="preserve"> thickness</w:t>
            </w:r>
            <w:r w:rsidR="0052097A" w:rsidRPr="00D97EF3">
              <w:rPr>
                <w:rFonts w:ascii="Arial" w:hAnsi="Arial" w:cs="Arial"/>
                <w:sz w:val="18"/>
                <w:szCs w:val="18"/>
                <w:lang w:val="en-US"/>
              </w:rPr>
              <w:t xml:space="preserve"> (µm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728030DD" w14:textId="7BC33E16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36.6</w:t>
            </w: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±3.1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3ADF7CCE" w14:textId="6DB5C15B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37.0</w:t>
            </w: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±</w:t>
            </w: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4.6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2AC3C1AE" w14:textId="37225EF3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0.154</w:t>
            </w:r>
          </w:p>
        </w:tc>
      </w:tr>
      <w:tr w:rsidR="002073D7" w:rsidRPr="00D97EF3" w14:paraId="16BDADAD" w14:textId="77777777" w:rsidTr="00D97EF3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shd w:val="clear" w:color="auto" w:fill="auto"/>
            <w:vAlign w:val="center"/>
          </w:tcPr>
          <w:p w14:paraId="5051B2DE" w14:textId="6BCA8F46" w:rsidR="002073D7" w:rsidRPr="00D97EF3" w:rsidRDefault="002073D7" w:rsidP="00D97EF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8"/>
                <w:szCs w:val="18"/>
                <w:lang w:val="en-US"/>
              </w:rPr>
              <w:t>Central IPL thickness</w:t>
            </w:r>
            <w:r w:rsidR="0052097A" w:rsidRPr="00D97EF3">
              <w:rPr>
                <w:rFonts w:ascii="Arial" w:hAnsi="Arial" w:cs="Arial"/>
                <w:sz w:val="18"/>
                <w:szCs w:val="18"/>
                <w:lang w:val="en-US"/>
              </w:rPr>
              <w:t xml:space="preserve"> (µm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6947D42D" w14:textId="18E0C205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22.0</w:t>
            </w: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±4.6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03A3A0E9" w14:textId="251DD824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23.4</w:t>
            </w: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±</w:t>
            </w: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4.1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3760C6F6" w14:textId="7A3EBA4D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0.424</w:t>
            </w:r>
          </w:p>
        </w:tc>
      </w:tr>
      <w:tr w:rsidR="002073D7" w:rsidRPr="00D97EF3" w14:paraId="5F450BE0" w14:textId="77777777" w:rsidTr="00D97EF3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bottom w:val="nil"/>
            </w:tcBorders>
            <w:shd w:val="clear" w:color="auto" w:fill="auto"/>
            <w:vAlign w:val="center"/>
          </w:tcPr>
          <w:p w14:paraId="2C532222" w14:textId="54E75F9F" w:rsidR="002073D7" w:rsidRPr="00D97EF3" w:rsidRDefault="002073D7" w:rsidP="00D97EF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8"/>
                <w:szCs w:val="18"/>
                <w:lang w:val="en-US"/>
              </w:rPr>
              <w:t>Parafoveal IPL thickness</w:t>
            </w:r>
            <w:r w:rsidR="0052097A" w:rsidRPr="00D97EF3">
              <w:rPr>
                <w:rFonts w:ascii="Arial" w:hAnsi="Arial" w:cs="Arial"/>
                <w:sz w:val="18"/>
                <w:szCs w:val="18"/>
                <w:lang w:val="en-US"/>
              </w:rPr>
              <w:t xml:space="preserve"> (µm)</w:t>
            </w:r>
          </w:p>
        </w:tc>
        <w:tc>
          <w:tcPr>
            <w:tcW w:w="2358" w:type="dxa"/>
            <w:tcBorders>
              <w:bottom w:val="nil"/>
            </w:tcBorders>
            <w:shd w:val="clear" w:color="auto" w:fill="auto"/>
            <w:vAlign w:val="center"/>
          </w:tcPr>
          <w:p w14:paraId="0C51448D" w14:textId="26FC185B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42</w:t>
            </w: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±3.1</w:t>
            </w:r>
          </w:p>
        </w:tc>
        <w:tc>
          <w:tcPr>
            <w:tcW w:w="2358" w:type="dxa"/>
            <w:tcBorders>
              <w:bottom w:val="nil"/>
            </w:tcBorders>
            <w:shd w:val="clear" w:color="auto" w:fill="auto"/>
            <w:vAlign w:val="center"/>
          </w:tcPr>
          <w:p w14:paraId="24BF92AA" w14:textId="007BF428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43.5</w:t>
            </w: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±</w:t>
            </w: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2.5</w:t>
            </w:r>
          </w:p>
        </w:tc>
        <w:tc>
          <w:tcPr>
            <w:tcW w:w="2381" w:type="dxa"/>
            <w:tcBorders>
              <w:bottom w:val="nil"/>
            </w:tcBorders>
            <w:shd w:val="clear" w:color="auto" w:fill="auto"/>
            <w:vAlign w:val="center"/>
          </w:tcPr>
          <w:p w14:paraId="646A5B7F" w14:textId="2994A710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0.276</w:t>
            </w:r>
          </w:p>
        </w:tc>
      </w:tr>
      <w:tr w:rsidR="002073D7" w:rsidRPr="00D97EF3" w14:paraId="01552830" w14:textId="77777777" w:rsidTr="00D97EF3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2D1E9" w14:textId="4B4C45E1" w:rsidR="002073D7" w:rsidRPr="00D97EF3" w:rsidRDefault="002073D7" w:rsidP="00D97EF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8"/>
                <w:szCs w:val="18"/>
                <w:lang w:val="en-US"/>
              </w:rPr>
              <w:t>Perifoveal IPL thickness</w:t>
            </w:r>
            <w:r w:rsidR="0052097A" w:rsidRPr="00D97EF3">
              <w:rPr>
                <w:rFonts w:ascii="Arial" w:hAnsi="Arial" w:cs="Arial"/>
                <w:sz w:val="18"/>
                <w:szCs w:val="18"/>
                <w:lang w:val="en-US"/>
              </w:rPr>
              <w:t xml:space="preserve"> (µm)</w:t>
            </w:r>
          </w:p>
        </w:tc>
        <w:tc>
          <w:tcPr>
            <w:tcW w:w="2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BB948" w14:textId="2E89673F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30.4</w:t>
            </w: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±2.5</w:t>
            </w:r>
          </w:p>
        </w:tc>
        <w:tc>
          <w:tcPr>
            <w:tcW w:w="23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5FA644" w14:textId="1247B37B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30.4</w:t>
            </w: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±</w:t>
            </w: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3.3</w:t>
            </w:r>
          </w:p>
        </w:tc>
        <w:tc>
          <w:tcPr>
            <w:tcW w:w="23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7A77DC" w14:textId="6E4D941F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0.176</w:t>
            </w:r>
          </w:p>
        </w:tc>
      </w:tr>
      <w:tr w:rsidR="002073D7" w:rsidRPr="00D97EF3" w14:paraId="257BA1C0" w14:textId="77777777" w:rsidTr="00D97EF3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top w:val="nil"/>
            </w:tcBorders>
            <w:shd w:val="clear" w:color="auto" w:fill="auto"/>
            <w:vAlign w:val="center"/>
          </w:tcPr>
          <w:p w14:paraId="2932CCD6" w14:textId="4821B0E3" w:rsidR="002073D7" w:rsidRPr="00D97EF3" w:rsidRDefault="002073D7" w:rsidP="00D97EF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8"/>
                <w:szCs w:val="18"/>
                <w:lang w:val="en-US"/>
              </w:rPr>
              <w:t>Central INL thickness</w:t>
            </w:r>
            <w:r w:rsidR="0052097A" w:rsidRPr="00D97EF3">
              <w:rPr>
                <w:rFonts w:ascii="Arial" w:hAnsi="Arial" w:cs="Arial"/>
                <w:sz w:val="18"/>
                <w:szCs w:val="18"/>
                <w:lang w:val="en-US"/>
              </w:rPr>
              <w:t xml:space="preserve"> (µm)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  <w:vAlign w:val="center"/>
          </w:tcPr>
          <w:p w14:paraId="1CE8F2FA" w14:textId="57BD9F65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22.0±6.3</w:t>
            </w:r>
          </w:p>
        </w:tc>
        <w:tc>
          <w:tcPr>
            <w:tcW w:w="2358" w:type="dxa"/>
            <w:tcBorders>
              <w:top w:val="nil"/>
            </w:tcBorders>
            <w:shd w:val="clear" w:color="auto" w:fill="auto"/>
            <w:vAlign w:val="center"/>
          </w:tcPr>
          <w:p w14:paraId="2FBE345E" w14:textId="1EF5B636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22.8</w:t>
            </w: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±</w:t>
            </w: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6.3</w:t>
            </w:r>
          </w:p>
        </w:tc>
        <w:tc>
          <w:tcPr>
            <w:tcW w:w="2381" w:type="dxa"/>
            <w:tcBorders>
              <w:top w:val="nil"/>
            </w:tcBorders>
            <w:shd w:val="clear" w:color="auto" w:fill="auto"/>
            <w:vAlign w:val="center"/>
          </w:tcPr>
          <w:p w14:paraId="2EEBC1EE" w14:textId="0896E90F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0.274</w:t>
            </w:r>
          </w:p>
        </w:tc>
      </w:tr>
      <w:tr w:rsidR="002073D7" w:rsidRPr="00D97EF3" w14:paraId="2FFEAD79" w14:textId="77777777" w:rsidTr="00D97EF3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shd w:val="clear" w:color="auto" w:fill="auto"/>
            <w:vAlign w:val="center"/>
          </w:tcPr>
          <w:p w14:paraId="791586AC" w14:textId="4F8BE0BC" w:rsidR="002073D7" w:rsidRPr="00D97EF3" w:rsidRDefault="002073D7" w:rsidP="00D97EF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8"/>
                <w:szCs w:val="18"/>
                <w:lang w:val="en-US"/>
              </w:rPr>
              <w:t>Parafoveal INL thickness</w:t>
            </w:r>
            <w:r w:rsidR="0052097A" w:rsidRPr="00D97EF3">
              <w:rPr>
                <w:rFonts w:ascii="Arial" w:hAnsi="Arial" w:cs="Arial"/>
                <w:sz w:val="18"/>
                <w:szCs w:val="18"/>
                <w:lang w:val="en-US"/>
              </w:rPr>
              <w:t xml:space="preserve"> (µm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49DC6B52" w14:textId="2576E302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41.0±2.7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280E05ED" w14:textId="6A832EA3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43.0</w:t>
            </w: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±</w:t>
            </w: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2.8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3D062678" w14:textId="4F68CD9B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0.016</w:t>
            </w:r>
          </w:p>
        </w:tc>
      </w:tr>
      <w:tr w:rsidR="002073D7" w:rsidRPr="00D97EF3" w14:paraId="0A02C2C9" w14:textId="77777777" w:rsidTr="00D97EF3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shd w:val="clear" w:color="auto" w:fill="auto"/>
            <w:vAlign w:val="center"/>
          </w:tcPr>
          <w:p w14:paraId="57183F60" w14:textId="44397832" w:rsidR="002073D7" w:rsidRPr="00D97EF3" w:rsidRDefault="002073D7" w:rsidP="00D97EF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8"/>
                <w:szCs w:val="18"/>
                <w:lang w:val="en-US"/>
              </w:rPr>
              <w:t>Perifoveal INL thickness</w:t>
            </w:r>
            <w:r w:rsidR="0052097A" w:rsidRPr="00D97EF3">
              <w:rPr>
                <w:rFonts w:ascii="Arial" w:hAnsi="Arial" w:cs="Arial"/>
                <w:sz w:val="18"/>
                <w:szCs w:val="18"/>
                <w:lang w:val="en-US"/>
              </w:rPr>
              <w:t xml:space="preserve"> (µm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58441FF0" w14:textId="7F7F88B0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34.1±3.6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488A20C4" w14:textId="0897B372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34.7</w:t>
            </w: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±</w:t>
            </w: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2.8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7617CC3A" w14:textId="2F03EC32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0.842</w:t>
            </w:r>
          </w:p>
        </w:tc>
      </w:tr>
      <w:tr w:rsidR="002073D7" w:rsidRPr="00D97EF3" w14:paraId="41938B41" w14:textId="77777777" w:rsidTr="00D97EF3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shd w:val="clear" w:color="auto" w:fill="auto"/>
            <w:vAlign w:val="center"/>
          </w:tcPr>
          <w:p w14:paraId="7A4F5E02" w14:textId="6BC4DF38" w:rsidR="002073D7" w:rsidRPr="00D97EF3" w:rsidRDefault="002073D7" w:rsidP="00D97EF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8"/>
                <w:szCs w:val="18"/>
                <w:lang w:val="en-US"/>
              </w:rPr>
              <w:t>Central OPL thickness</w:t>
            </w:r>
            <w:r w:rsidR="0052097A" w:rsidRPr="00D97EF3">
              <w:rPr>
                <w:rFonts w:ascii="Arial" w:hAnsi="Arial" w:cs="Arial"/>
                <w:sz w:val="18"/>
                <w:szCs w:val="18"/>
                <w:lang w:val="en-US"/>
              </w:rPr>
              <w:t xml:space="preserve"> (µm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51D67B78" w14:textId="57DFF268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26.3±4.6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2C4B9777" w14:textId="12BC348B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28.1</w:t>
            </w: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±</w:t>
            </w: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2.7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6AFE8725" w14:textId="6786FF1D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0.020</w:t>
            </w:r>
          </w:p>
        </w:tc>
      </w:tr>
      <w:tr w:rsidR="002073D7" w:rsidRPr="00D97EF3" w14:paraId="5FB663AD" w14:textId="77777777" w:rsidTr="00D97EF3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shd w:val="clear" w:color="auto" w:fill="auto"/>
            <w:vAlign w:val="center"/>
          </w:tcPr>
          <w:p w14:paraId="6D3CA5E9" w14:textId="7AB44500" w:rsidR="002073D7" w:rsidRPr="00D97EF3" w:rsidRDefault="002073D7" w:rsidP="00D97EF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8"/>
                <w:szCs w:val="18"/>
                <w:lang w:val="en-US"/>
              </w:rPr>
              <w:t>Parafoveal OPL thickness</w:t>
            </w:r>
            <w:r w:rsidR="0052097A" w:rsidRPr="00D97EF3">
              <w:rPr>
                <w:rFonts w:ascii="Arial" w:hAnsi="Arial" w:cs="Arial"/>
                <w:sz w:val="18"/>
                <w:szCs w:val="18"/>
                <w:lang w:val="en-US"/>
              </w:rPr>
              <w:t xml:space="preserve"> (µm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4AB5DFE5" w14:textId="364344CB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34.1±3.6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3E5B1E98" w14:textId="632F82EB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33.8</w:t>
            </w: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±5.8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48B19538" w14:textId="0F7D869C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0.978</w:t>
            </w:r>
          </w:p>
        </w:tc>
      </w:tr>
      <w:tr w:rsidR="002073D7" w:rsidRPr="00D97EF3" w14:paraId="758CDD4D" w14:textId="77777777" w:rsidTr="00D97EF3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shd w:val="clear" w:color="auto" w:fill="auto"/>
            <w:vAlign w:val="center"/>
          </w:tcPr>
          <w:p w14:paraId="67DCCD37" w14:textId="70C8134C" w:rsidR="002073D7" w:rsidRPr="00D97EF3" w:rsidRDefault="002073D7" w:rsidP="00D97EF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8"/>
                <w:szCs w:val="18"/>
                <w:lang w:val="en-US"/>
              </w:rPr>
              <w:t>Perifoveal OPL thickness</w:t>
            </w:r>
            <w:r w:rsidR="0052097A" w:rsidRPr="00D97EF3">
              <w:rPr>
                <w:rFonts w:ascii="Arial" w:hAnsi="Arial" w:cs="Arial"/>
                <w:sz w:val="18"/>
                <w:szCs w:val="18"/>
                <w:lang w:val="en-US"/>
              </w:rPr>
              <w:t xml:space="preserve"> (µm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1CB99BC3" w14:textId="2508F64B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28.6±2.3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17994715" w14:textId="3EA8A3C8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27.5</w:t>
            </w: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±</w:t>
            </w: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3.1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6E48AFCA" w14:textId="238DCAD7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0.083</w:t>
            </w:r>
          </w:p>
        </w:tc>
      </w:tr>
      <w:tr w:rsidR="002073D7" w:rsidRPr="00D97EF3" w14:paraId="0604B5CF" w14:textId="77777777" w:rsidTr="00D97EF3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shd w:val="clear" w:color="auto" w:fill="auto"/>
            <w:vAlign w:val="center"/>
          </w:tcPr>
          <w:p w14:paraId="46952793" w14:textId="46994604" w:rsidR="002073D7" w:rsidRPr="00D97EF3" w:rsidRDefault="002073D7" w:rsidP="00D97EF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8"/>
                <w:szCs w:val="18"/>
                <w:lang w:val="en-US"/>
              </w:rPr>
              <w:t>Central ONL thickness</w:t>
            </w:r>
            <w:r w:rsidR="0052097A" w:rsidRPr="00D97EF3">
              <w:rPr>
                <w:rFonts w:ascii="Arial" w:hAnsi="Arial" w:cs="Arial"/>
                <w:sz w:val="18"/>
                <w:szCs w:val="18"/>
                <w:lang w:val="en-US"/>
              </w:rPr>
              <w:t xml:space="preserve"> (µm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631C16F4" w14:textId="73AC8038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93.8±8.82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47A985B4" w14:textId="4CA9B56E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98.3</w:t>
            </w: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±9</w:t>
            </w: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.5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4D7B15EB" w14:textId="565A27C1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0.128</w:t>
            </w:r>
          </w:p>
        </w:tc>
      </w:tr>
      <w:tr w:rsidR="002073D7" w:rsidRPr="00D97EF3" w14:paraId="4852A723" w14:textId="77777777" w:rsidTr="00D97EF3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shd w:val="clear" w:color="auto" w:fill="auto"/>
            <w:vAlign w:val="center"/>
          </w:tcPr>
          <w:p w14:paraId="38943206" w14:textId="011FE797" w:rsidR="002073D7" w:rsidRPr="00D97EF3" w:rsidRDefault="002073D7" w:rsidP="00D97EF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8"/>
                <w:szCs w:val="18"/>
                <w:lang w:val="en-US"/>
              </w:rPr>
              <w:t>Parafoveal ONL thickness</w:t>
            </w:r>
            <w:r w:rsidR="0052097A" w:rsidRPr="00D97EF3">
              <w:rPr>
                <w:rFonts w:ascii="Arial" w:hAnsi="Arial" w:cs="Arial"/>
                <w:sz w:val="18"/>
                <w:szCs w:val="18"/>
                <w:lang w:val="en-US"/>
              </w:rPr>
              <w:t xml:space="preserve"> (µm)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284FF077" w14:textId="2503C637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70.2±7.2</w:t>
            </w:r>
          </w:p>
        </w:tc>
        <w:tc>
          <w:tcPr>
            <w:tcW w:w="2358" w:type="dxa"/>
            <w:shd w:val="clear" w:color="auto" w:fill="auto"/>
            <w:vAlign w:val="center"/>
          </w:tcPr>
          <w:p w14:paraId="1DC8C85E" w14:textId="22B26583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70.6</w:t>
            </w: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±7.2</w:t>
            </w:r>
          </w:p>
        </w:tc>
        <w:tc>
          <w:tcPr>
            <w:tcW w:w="2381" w:type="dxa"/>
            <w:shd w:val="clear" w:color="auto" w:fill="auto"/>
            <w:vAlign w:val="center"/>
          </w:tcPr>
          <w:p w14:paraId="3ABB8E66" w14:textId="11F455FF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0.800</w:t>
            </w:r>
          </w:p>
        </w:tc>
      </w:tr>
      <w:tr w:rsidR="002073D7" w:rsidRPr="00D97EF3" w14:paraId="0AEA01BF" w14:textId="77777777" w:rsidTr="00D97EF3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F3C197" w14:textId="4004410E" w:rsidR="002073D7" w:rsidRPr="00D97EF3" w:rsidRDefault="002073D7" w:rsidP="00D97EF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8"/>
                <w:szCs w:val="18"/>
                <w:lang w:val="en-US"/>
              </w:rPr>
              <w:t>Perifoveal ONL thickness</w:t>
            </w:r>
            <w:r w:rsidR="0052097A" w:rsidRPr="00D97EF3">
              <w:rPr>
                <w:rFonts w:ascii="Arial" w:hAnsi="Arial" w:cs="Arial"/>
                <w:sz w:val="18"/>
                <w:szCs w:val="18"/>
                <w:lang w:val="en-US"/>
              </w:rPr>
              <w:t xml:space="preserve"> (µm)</w:t>
            </w:r>
          </w:p>
        </w:tc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568004" w14:textId="70EF9432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58.2±5.6</w:t>
            </w:r>
          </w:p>
        </w:tc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7A0234" w14:textId="754F39EE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57.7</w:t>
            </w:r>
            <w:r w:rsidRPr="00D97EF3">
              <w:rPr>
                <w:rFonts w:ascii="Arial" w:hAnsi="Arial" w:cs="Arial"/>
                <w:color w:val="000000"/>
                <w:sz w:val="16"/>
                <w:szCs w:val="18"/>
                <w:lang w:val="en-US"/>
              </w:rPr>
              <w:t>±</w:t>
            </w: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7.2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B35C55" w14:textId="511A13F4" w:rsidR="002073D7" w:rsidRPr="00D97EF3" w:rsidRDefault="002073D7" w:rsidP="00D97E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97EF3">
              <w:rPr>
                <w:rFonts w:ascii="Arial" w:hAnsi="Arial" w:cs="Arial"/>
                <w:sz w:val="16"/>
                <w:szCs w:val="18"/>
                <w:lang w:val="en-US"/>
              </w:rPr>
              <w:t>0.285</w:t>
            </w:r>
          </w:p>
        </w:tc>
      </w:tr>
      <w:tr w:rsidR="002073D7" w:rsidRPr="0052097A" w14:paraId="791E56D7" w14:textId="77777777" w:rsidTr="00D97EF3">
        <w:trPr>
          <w:trHeight w:val="1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6" w:type="dxa"/>
            <w:gridSpan w:val="4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6F9F018" w14:textId="68324908" w:rsidR="0052097A" w:rsidRPr="00D97EF3" w:rsidRDefault="0052097A" w:rsidP="00D97EF3">
            <w:pPr>
              <w:rPr>
                <w:rFonts w:ascii="Arial" w:hAnsi="Arial" w:cs="Arial"/>
                <w:b w:val="0"/>
                <w:color w:val="000000"/>
                <w:sz w:val="16"/>
                <w:szCs w:val="16"/>
                <w:lang w:val="en-US" w:eastAsia="ja-JP"/>
              </w:rPr>
            </w:pPr>
            <w:r w:rsidRPr="00D97EF3">
              <w:rPr>
                <w:rFonts w:ascii="Arial" w:hAnsi="Arial" w:cs="Arial"/>
                <w:b w:val="0"/>
                <w:color w:val="000000"/>
                <w:sz w:val="16"/>
                <w:szCs w:val="16"/>
                <w:lang w:val="en-US" w:eastAsia="ja-JP"/>
              </w:rPr>
              <w:t>Values are compared using a one-way analysis of covariance (ANCOVA) with age, diabetes, hypercholesterolemia</w:t>
            </w:r>
            <w:r w:rsidR="002A3B10" w:rsidRPr="00D97EF3">
              <w:rPr>
                <w:rFonts w:ascii="Arial" w:hAnsi="Arial" w:cs="Arial"/>
                <w:b w:val="0"/>
                <w:color w:val="000000"/>
                <w:sz w:val="16"/>
                <w:szCs w:val="16"/>
                <w:lang w:val="en-US" w:eastAsia="ja-JP"/>
              </w:rPr>
              <w:t xml:space="preserve"> and systemic hypertension</w:t>
            </w:r>
            <w:r w:rsidRPr="00D97EF3">
              <w:rPr>
                <w:rFonts w:ascii="Arial" w:hAnsi="Arial" w:cs="Arial"/>
                <w:b w:val="0"/>
                <w:color w:val="000000"/>
                <w:sz w:val="16"/>
                <w:szCs w:val="16"/>
                <w:lang w:val="en-US" w:eastAsia="ja-JP"/>
              </w:rPr>
              <w:t xml:space="preserve"> as covariates. Data are presented as </w:t>
            </w:r>
            <w:proofErr w:type="spellStart"/>
            <w:r w:rsidRPr="00D97EF3">
              <w:rPr>
                <w:rFonts w:ascii="Arial" w:hAnsi="Arial" w:cs="Arial"/>
                <w:b w:val="0"/>
                <w:color w:val="000000"/>
                <w:sz w:val="16"/>
                <w:szCs w:val="16"/>
                <w:lang w:val="en-US" w:eastAsia="ja-JP"/>
              </w:rPr>
              <w:t>mean±SD</w:t>
            </w:r>
            <w:proofErr w:type="spellEnd"/>
            <w:r w:rsidRPr="00D97EF3">
              <w:rPr>
                <w:rFonts w:ascii="Arial" w:hAnsi="Arial" w:cs="Arial"/>
                <w:b w:val="0"/>
                <w:color w:val="000000"/>
                <w:sz w:val="16"/>
                <w:szCs w:val="16"/>
                <w:lang w:val="en-US" w:eastAsia="ja-JP"/>
              </w:rPr>
              <w:t xml:space="preserve"> (standard deviation).</w:t>
            </w:r>
          </w:p>
          <w:p w14:paraId="363AE61F" w14:textId="77777777" w:rsidR="002073D7" w:rsidRPr="00D97EF3" w:rsidRDefault="002073D7" w:rsidP="00D97EF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210C9E7" w14:textId="3FF4DF00" w:rsidR="002073D7" w:rsidRPr="0052097A" w:rsidRDefault="00104B49" w:rsidP="00D97EF3">
            <w:pPr>
              <w:rPr>
                <w:rFonts w:ascii="Arial" w:hAnsi="Arial" w:cs="Arial"/>
                <w:sz w:val="18"/>
                <w:szCs w:val="18"/>
              </w:rPr>
            </w:pPr>
            <w:r w:rsidRPr="00D97EF3">
              <w:rPr>
                <w:rFonts w:ascii="Arial" w:hAnsi="Arial" w:cs="Arial"/>
                <w:sz w:val="16"/>
                <w:szCs w:val="16"/>
                <w:lang w:val="en-US"/>
              </w:rPr>
              <w:t xml:space="preserve">N: </w:t>
            </w:r>
            <w:r w:rsidRPr="00D97EF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number of patients; </w:t>
            </w:r>
            <w:r w:rsidR="0052097A" w:rsidRPr="00D97EF3">
              <w:rPr>
                <w:rFonts w:ascii="Arial" w:hAnsi="Arial" w:cs="Arial"/>
                <w:sz w:val="16"/>
                <w:szCs w:val="16"/>
                <w:lang w:val="en-US"/>
              </w:rPr>
              <w:t xml:space="preserve">ED: </w:t>
            </w:r>
            <w:r w:rsidR="0052097A" w:rsidRPr="00D97EF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Erectile dysfunction; </w:t>
            </w:r>
            <w:r w:rsidR="002073D7" w:rsidRPr="00D97EF3">
              <w:rPr>
                <w:rFonts w:ascii="Arial" w:hAnsi="Arial" w:cs="Arial"/>
                <w:sz w:val="16"/>
                <w:szCs w:val="16"/>
                <w:lang w:val="en-US"/>
              </w:rPr>
              <w:t>RNFL:</w:t>
            </w:r>
            <w:r w:rsidR="002073D7" w:rsidRPr="00D97EF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retinal nerve fiber layer; </w:t>
            </w:r>
            <w:r w:rsidR="002073D7" w:rsidRPr="00D97EF3">
              <w:rPr>
                <w:rFonts w:ascii="Arial" w:hAnsi="Arial" w:cs="Arial"/>
                <w:sz w:val="16"/>
                <w:szCs w:val="16"/>
                <w:lang w:val="en-US"/>
              </w:rPr>
              <w:t>GCL</w:t>
            </w:r>
            <w:r w:rsidR="002073D7" w:rsidRPr="00D97EF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: ganglion cell layer; </w:t>
            </w:r>
            <w:r w:rsidR="002073D7" w:rsidRPr="00D97EF3">
              <w:rPr>
                <w:rFonts w:ascii="Arial" w:hAnsi="Arial" w:cs="Arial"/>
                <w:sz w:val="16"/>
                <w:szCs w:val="16"/>
                <w:lang w:val="en-US"/>
              </w:rPr>
              <w:t>IPL:</w:t>
            </w:r>
            <w:r w:rsidR="002073D7" w:rsidRPr="00D97EF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inner plexiform layer; </w:t>
            </w:r>
            <w:r w:rsidR="0052097A" w:rsidRPr="00D97EF3">
              <w:rPr>
                <w:rFonts w:ascii="Arial" w:hAnsi="Arial" w:cs="Arial"/>
                <w:sz w:val="16"/>
                <w:szCs w:val="16"/>
                <w:lang w:val="en-US"/>
              </w:rPr>
              <w:t>INL</w:t>
            </w:r>
            <w:r w:rsidR="002073D7" w:rsidRPr="00D97EF3"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  <w:r w:rsidR="002073D7" w:rsidRPr="00D97EF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 xml:space="preserve"> </w:t>
            </w:r>
            <w:r w:rsidR="0052097A" w:rsidRPr="00D97EF3">
              <w:rPr>
                <w:rFonts w:ascii="Arial" w:hAnsi="Arial" w:cs="Arial"/>
                <w:b w:val="0"/>
                <w:sz w:val="16"/>
                <w:szCs w:val="16"/>
                <w:lang w:val="en-US"/>
              </w:rPr>
              <w:t>inner nuclear layer; OPL: outer plexiform layer; ONL: outer nuclear layer.</w:t>
            </w:r>
            <w:r w:rsidR="002073D7" w:rsidRPr="0052097A">
              <w:rPr>
                <w:rFonts w:ascii="Arial" w:hAnsi="Arial" w:cs="Arial"/>
                <w:b w:val="0"/>
                <w:sz w:val="18"/>
                <w:lang w:val="en-US"/>
              </w:rPr>
              <w:t xml:space="preserve"> </w:t>
            </w:r>
          </w:p>
        </w:tc>
      </w:tr>
    </w:tbl>
    <w:p w14:paraId="594B4935" w14:textId="77777777" w:rsidR="008866AE" w:rsidRPr="0052097A" w:rsidRDefault="008866AE" w:rsidP="002762A6">
      <w:pPr>
        <w:tabs>
          <w:tab w:val="left" w:pos="1101"/>
        </w:tabs>
        <w:rPr>
          <w:rFonts w:ascii="Arial" w:hAnsi="Arial" w:cs="Arial"/>
          <w:sz w:val="18"/>
        </w:rPr>
      </w:pPr>
    </w:p>
    <w:sectPr w:rsidR="008866AE" w:rsidRPr="0052097A" w:rsidSect="00D97E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835"/>
    <w:rsid w:val="000C3CC3"/>
    <w:rsid w:val="00104B49"/>
    <w:rsid w:val="002073D7"/>
    <w:rsid w:val="00243B54"/>
    <w:rsid w:val="00266E75"/>
    <w:rsid w:val="002762A6"/>
    <w:rsid w:val="0027688E"/>
    <w:rsid w:val="002A3B10"/>
    <w:rsid w:val="0035404E"/>
    <w:rsid w:val="0036675C"/>
    <w:rsid w:val="00371835"/>
    <w:rsid w:val="00444E78"/>
    <w:rsid w:val="004C7C77"/>
    <w:rsid w:val="0052097A"/>
    <w:rsid w:val="007D55FF"/>
    <w:rsid w:val="008866AE"/>
    <w:rsid w:val="008D171E"/>
    <w:rsid w:val="00906F17"/>
    <w:rsid w:val="009964B7"/>
    <w:rsid w:val="009B777A"/>
    <w:rsid w:val="00A26465"/>
    <w:rsid w:val="00AF474C"/>
    <w:rsid w:val="00BB1E65"/>
    <w:rsid w:val="00C6492F"/>
    <w:rsid w:val="00C96519"/>
    <w:rsid w:val="00C97A4F"/>
    <w:rsid w:val="00CF3F8B"/>
    <w:rsid w:val="00D0060B"/>
    <w:rsid w:val="00D97EF3"/>
    <w:rsid w:val="00E94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8795B"/>
  <w14:defaultImageDpi w14:val="32767"/>
  <w15:chartTrackingRefBased/>
  <w15:docId w15:val="{E39B4C58-0273-EF48-8D20-834959423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835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94323"/>
    <w:pPr>
      <w:keepNext/>
      <w:keepLines/>
      <w:suppressAutoHyphens/>
      <w:spacing w:before="360" w:after="120" w:line="480" w:lineRule="auto"/>
      <w:ind w:left="720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94323"/>
    <w:pPr>
      <w:keepNext/>
      <w:keepLines/>
      <w:spacing w:before="320" w:after="120" w:line="48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6"/>
      <w:lang w:val="it-IT" w:eastAsia="ja-JP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E94323"/>
    <w:pPr>
      <w:keepNext/>
      <w:keepLines/>
      <w:suppressAutoHyphens/>
      <w:spacing w:before="40" w:line="480" w:lineRule="auto"/>
      <w:outlineLvl w:val="2"/>
    </w:pPr>
    <w:rPr>
      <w:rFonts w:ascii="Arial" w:eastAsiaTheme="majorEastAsia" w:hAnsi="Arial" w:cstheme="majorBidi"/>
      <w:i/>
      <w:color w:val="000000" w:themeColor="text1"/>
      <w:sz w:val="24"/>
      <w:szCs w:val="24"/>
      <w:u w:val="single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4323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4323"/>
    <w:rPr>
      <w:rFonts w:asciiTheme="majorHAnsi" w:eastAsiaTheme="majorEastAsia" w:hAnsiTheme="majorHAnsi" w:cstheme="majorBidi"/>
      <w:b/>
      <w:bCs/>
      <w:color w:val="4472C4" w:themeColor="accent1"/>
      <w:szCs w:val="26"/>
      <w:lang w:val="it-IT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4323"/>
    <w:rPr>
      <w:rFonts w:ascii="Arial" w:eastAsiaTheme="majorEastAsia" w:hAnsi="Arial" w:cstheme="majorBidi"/>
      <w:i/>
      <w:color w:val="000000" w:themeColor="text1"/>
      <w:u w:val="single"/>
    </w:rPr>
  </w:style>
  <w:style w:type="paragraph" w:customStyle="1" w:styleId="Tesitestoparagrafo">
    <w:name w:val="Tesi_testo paragrafo"/>
    <w:basedOn w:val="Normal"/>
    <w:qFormat/>
    <w:rsid w:val="00371835"/>
    <w:pPr>
      <w:spacing w:line="360" w:lineRule="auto"/>
      <w:jc w:val="both"/>
    </w:pPr>
    <w:rPr>
      <w:rFonts w:ascii="Arial" w:hAnsi="Arial" w:cs="Arial"/>
      <w:sz w:val="22"/>
      <w:szCs w:val="22"/>
    </w:rPr>
  </w:style>
  <w:style w:type="table" w:styleId="LightShading">
    <w:name w:val="Light Shading"/>
    <w:basedOn w:val="TableNormal"/>
    <w:uiPriority w:val="60"/>
    <w:rsid w:val="00371835"/>
    <w:rPr>
      <w:rFonts w:eastAsiaTheme="minorEastAsia"/>
      <w:color w:val="000000" w:themeColor="text1" w:themeShade="BF"/>
      <w:lang w:val="it-IT" w:eastAsia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209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97A"/>
    <w:rPr>
      <w:rFonts w:ascii="Times New Roman" w:eastAsia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Borrelli</dc:creator>
  <cp:keywords/>
  <dc:description/>
  <cp:lastModifiedBy>Bhuvaneswari R.</cp:lastModifiedBy>
  <cp:revision>23</cp:revision>
  <dcterms:created xsi:type="dcterms:W3CDTF">2018-02-02T17:30:00Z</dcterms:created>
  <dcterms:modified xsi:type="dcterms:W3CDTF">2023-05-17T03:30:00Z</dcterms:modified>
</cp:coreProperties>
</file>